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Taxa sampled and GenBank accession numbers of sequences used in the analyses. All </w:t>
      </w:r>
      <w:r>
        <w:rPr>
          <w:rFonts w:cs="Times New Roman" w:ascii="Times New Roman" w:hAnsi="Times New Roman"/>
          <w:i/>
        </w:rPr>
        <w:t xml:space="preserve">PHYP </w:t>
      </w:r>
      <w:r>
        <w:rPr>
          <w:rFonts w:cs="Times New Roman" w:ascii="Times New Roman" w:hAnsi="Times New Roman"/>
        </w:rPr>
        <w:t xml:space="preserve">sequences were generated by Nagalingum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(2011), and sequences from </w:t>
      </w:r>
      <w:r>
        <w:rPr>
          <w:rFonts w:cs="Times New Roman" w:ascii="Times New Roman" w:hAnsi="Times New Roman"/>
          <w:i/>
        </w:rPr>
        <w:t>matK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rbcL</w:t>
      </w:r>
      <w:r>
        <w:rPr>
          <w:rFonts w:cs="Times New Roman" w:ascii="Times New Roman" w:hAnsi="Times New Roman"/>
        </w:rPr>
        <w:t xml:space="preserve"> were downloaded from GenBank. “—” denotes sequence not available or voucher not indic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4177"/>
        <w:gridCol w:w="4748"/>
        <w:gridCol w:w="1193"/>
        <w:gridCol w:w="1193"/>
        <w:gridCol w:w="1182"/>
      </w:tblGrid>
      <w:tr>
        <w:trPr>
          <w:trHeight w:val="345" w:hRule="atLeast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4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us, species, Author</w:t>
            </w:r>
          </w:p>
        </w:tc>
        <w:tc>
          <w:tcPr>
            <w:tcW w:w="4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llection, vouche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HYP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rbcL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matK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acule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 &amp; Hiêp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10078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apo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0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armstrong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4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basalt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rdn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nberg, 810376 (NSW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beddom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h, s.n. 2003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bougainville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5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brachycanth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il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guyen, 310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airns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e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5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alcico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onochi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5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89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hamao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5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hamberlain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own &amp; Kienholz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0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hevalier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ndri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guyen, s.n. [CC242]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ycas circin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1267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6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livico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5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3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olli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guyen, s.n. [CC239]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ondao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amp; Y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guyen, 181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coutts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5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debao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hong &amp; Che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lzman, s.n. [CC216]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diannan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an &amp; Tao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0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dolichophy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guyen, s.n. [CC241]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edent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 Lau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elong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Leandri) Yue W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ferrugine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i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-HN, 099 (HN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ycas fugax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guyen, 319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guizhou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n &amp; Zou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3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hainan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32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honghe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ng &amp; Y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ycas lindstrom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Ya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litoral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6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1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aconochi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rgwin &amp;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acrocarp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f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e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bsp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e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62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e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. ens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icholitz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11659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icrones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01686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01680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iquel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rbur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multipinn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n &amp;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5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nongnoochia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7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ophiolit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2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ycas panzhihua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Zhou &amp;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3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pectinata 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uch.-Ha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3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pectinata B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uch.-Ha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-HN, 007 [CC233] (NY, 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3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petrae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ndstr. &amp;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platyphy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revolu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un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624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11658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ycas riuminian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orte ex Rege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rumph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8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3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6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chumann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uter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eemann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u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3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egmentifid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ue Wang &amp; De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emo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exseminifer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i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iam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6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implicipin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Smitinand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11658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sphaer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x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1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ycas szechuanensis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Che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ycas taitungensis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he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27979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tanqing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ue W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99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11658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tansach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amp; Yang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4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ycas thouars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r. ex Gaudic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3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11658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tropophy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amp; Loc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guyen, 001 (HN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wad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rr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3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xipholep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1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york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cad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ycas zeylan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Schust.) Lindstr. &amp; 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h, s.n. 1990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Bowenia serrul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ull) Cham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1267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7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owenia spectabili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ttle and Stevenson, 100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2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eratozamia alvarez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érez-Farrer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U80732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ratozamia becerrae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Pérez-Farrera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22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ratozamia chimalap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érez-Farr. &amp; Vov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2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decumben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ovid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DWS4-2007/XAL2002-028 (NY, XAL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2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Ceratozamia euryphyllidia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Vázq.Tor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U80732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fuscovirid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or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tevenson, DWS3-2007/XAL1999-055.1 (NY, XAL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ratozamia hild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ndry &amp; Wilso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77026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2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huastecor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vendañ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1990-002A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2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kuester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e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2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latifol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5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2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matuda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nde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mexic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ongn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27979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microstrobi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vides &amp; Re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2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miquel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nd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624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eratozamia mirandae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Vovid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ind w:left="-261" w:firstLine="26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mixeor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mnick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DWS6-2007/XAL2000-027A (NY, XAL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morett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ázq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eratozamia norstog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tev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eratozamia robust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iq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Ceratozamia sabato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Vovid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3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ratozamia vovides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érez-Farr. &amp; Iglesia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whitelock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mnick &amp; Gre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DWS1-200/XAL2001-034B (NY, XAL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zaragoza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ellin-Lea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0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2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eratozamia zoquor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ioon califanoi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De Luca &amp; Sabato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F39435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Dioon edul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nd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0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19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Dioon mejiae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tandl. &amp; William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2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3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Dioon merolae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De Luc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2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Dioon purpus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s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Dioon rzedowsk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De Luc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ttle and Stevenson, 112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Q20384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Dioon spinulosu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 &amp; Eichl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2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Dioon tomasell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De Luc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2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0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3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aemulan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rs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altenstein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1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aplan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rs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2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arenar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0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Encephalartos barter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arruth. ex 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7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624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0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barteri allochro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wto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8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5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ncephalartos barteri barteri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Carruth. ex Miq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87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4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5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brevifoliol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rs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dk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4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5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bubali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lvill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caffe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Thunb.) 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0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ceri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vranos &amp; Good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ncephalartos chimanimaniensis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Dyer &amp;.Verd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R88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47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4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concin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 &amp; 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cupid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2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cycadifol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Jacq.) 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2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dolomi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vranos &amp; Goode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19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dyeri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vranos &amp; Goode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8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cephalartos equatori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ur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9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49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3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eugene-marais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d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fero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rtol. f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8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friderici-guilielm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hm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9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ghellinck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4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gr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i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0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cephalartos heena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77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5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2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hildebrandt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un &amp; Bouché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cephalartos hirsu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ur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71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53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2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horrid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Jacq.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6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humil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16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inopi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ituri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mps &amp; Lisowski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cephalartos kan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ócs &amp; Luk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90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9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kisambo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den &amp; Beentj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laevifol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pf &amp; Burtt Davy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s.n. [UC2005.0862]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9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7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lan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pf &amp; Burtt Davy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cephalartos latifr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80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2556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9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laurenti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 Wil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2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lebombo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lehmann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longifoli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Jacq.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hm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1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macrostrobil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nes &amp; Wynant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2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manik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Gilliland) Gilliland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marungu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vred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91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0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middelburg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rster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15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msing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rs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munch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 &amp; 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0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natal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 &amp; 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ngoy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nubimont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urter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1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Encephalartos paucidentatus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tapf &amp; Burtt Davy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pogg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ch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91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Q046282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princep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pterogo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 &amp; Ver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Encephalartos schaijes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Malaiss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5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schmitz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aiss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Encephalartos sclavo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De Luc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senticos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rs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3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1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septentrional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hwein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tegulane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lvill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transvenos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pf &amp; Burtt Davy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485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trispinos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Hook.) 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6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turner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vranos &amp; Good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umbeluzi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4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villos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6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whitelock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urt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5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cephalartos wood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nd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3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33524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Lepidozamia hop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e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4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12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Lepidozamia peroffsky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e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2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0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1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commun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hnso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28664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1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crassifol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st. &amp; Jon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6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diplomer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uell.) Johnso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ll, 1987-315 (LSU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douglas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 ex Bailey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4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dyer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uell.) Gardn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6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elegan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amp; Jon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nberg, 79 (NSW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flexuos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or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ll, GWL0328 (LSU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fraser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glaucophy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ne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23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johnson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nes &amp; 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lomandroide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n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ll, 1993-174 (LSU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3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crozamia lucid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ohnso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1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Macrozamia macdonnell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Muell. ex Miq.) D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miquel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uell.) DC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mont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4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moor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e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5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2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mountperri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iley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4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pauli-guilielm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 &amp; Mue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platyrhach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iley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ll, 1996-296 (LSU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plurinerv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Johnson) Jon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polymorph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n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4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4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reduc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ll &amp; Jon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nberg, 75 (NSW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riedl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Gaudich.) Gardn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1593/87A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serpentin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nes &amp; For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acrozamia spiral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Salisb.) 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1594/87A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crozamia stenomer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Johnson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117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icrocycas calocom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iq.) D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1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19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tangeria eriop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Kunze) Bai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0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Q64600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201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acuminat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Oers. ex 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amblyphylli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angustifol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ac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5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56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chigu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6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cremnophil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ovid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dressler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4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elegantissim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chutz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6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fairchildian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ómez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MBC20070832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fisch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1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furfuracea 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. 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9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2029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1017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furfuracea 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. 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ll, s.n. [CC288] (LSU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herr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derón &amp; Stand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hymenophylli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inermis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ovid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1268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Q20386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integrifol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rnbull, FA62291A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ipeti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katzer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e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6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6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kickx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lacando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hutzman &amp; Vovide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lawson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evenson, DWS5-2007/XAL2000-049A (NY, XAL)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lecointe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cke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linde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el &amp; André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loddiges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manicat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inden ex Regel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muric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ll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18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neurophyllid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enson, 1255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obliqu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u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4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paucijug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eland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7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pic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y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6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poeppigian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t. &amp; Eichler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polymorph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80734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portoric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79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76189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pseudomontico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ómez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81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pumi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0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0565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purpurea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Vovid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et al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60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pygmae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ms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rnbull, s.n. [CC253] (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restrepo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v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ss, s.n. [UC2006.0036] (UC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596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skinner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Warsz. ex Dietrich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83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3122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sparte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087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5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amia splende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hutzma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39434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standley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hutzman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62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8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amia varieg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rsz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tle and Stevenson, 1155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am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Zamia vazquezii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tev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GB"/>
              </w:rPr>
              <w:t>Little and Stevenson, 1088 (FTG, NY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—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—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GQ203868</w:t>
            </w:r>
          </w:p>
        </w:tc>
      </w:tr>
      <w:tr>
        <w:trPr>
          <w:trHeight w:val="264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inkgoaceae</w:t>
            </w:r>
          </w:p>
        </w:tc>
        <w:tc>
          <w:tcPr>
            <w:tcW w:w="4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inkgo bilo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4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Mathews 461 (A)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1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Q069500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Q069584</w:t>
            </w:r>
          </w:p>
        </w:tc>
      </w:tr>
      <w:tr>
        <w:trPr>
          <w:trHeight w:val="266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ucari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raucaria heterophy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Salisb.) Franco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Mathews 609 (A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9646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456374</w:t>
            </w:r>
          </w:p>
        </w:tc>
      </w:tr>
      <w:tr>
        <w:trPr>
          <w:trHeight w:val="266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pressacea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ryptomeria japon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Thunb. ex L.f.) Don</w:t>
            </w:r>
          </w:p>
        </w:tc>
        <w:tc>
          <w:tcPr>
            <w:tcW w:w="4748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rnold Arboretum 838-53-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J62193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23984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bies firm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ebl. &amp; Zuc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Arnold Arboretum 1043-74-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01564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14343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4177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nus strob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Mathews 477 (A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4972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49725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seudotsuga menzies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irb.) Franco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Mathews 510 (A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5609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Y6648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14343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Book Antiqu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Helvetica" w:hAnsi="Helvetica" w:cs="Helvetica"/>
        <w:sz w:val="18"/>
        <w:szCs w:val="18"/>
      </w:rPr>
    </w:pPr>
    <w:r>
      <w:rPr>
        <w:rFonts w:cs="Helvetica" w:ascii="Helvetica" w:hAnsi="Helvetica"/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Helvetica" w:hAnsi="Helvetica" w:eastAsia="Cambria" w:cs="Helvetica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Book Antiqua" w:hAnsi="Book Antiqua" w:cs="Book Antiqua"/>
    </w:rPr>
  </w:style>
  <w:style w:type="character" w:styleId="FooterChar">
    <w:name w:val="Footer Char"/>
    <w:qFormat/>
    <w:rPr>
      <w:rFonts w:ascii="Book Antiqua" w:hAnsi="Book Antiqua" w:cs="Book Antiqu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Helvetica" w:hAnsi="Helvetica" w:cs="Helvetica"/>
      <w:sz w:val="24"/>
      <w:szCs w:val="24"/>
      <w:lang w:val="en-AU"/>
    </w:rPr>
  </w:style>
  <w:style w:type="character" w:styleId="CommentSubjectChar">
    <w:name w:val="Comment Subject Char"/>
    <w:qFormat/>
    <w:rPr>
      <w:rFonts w:ascii="Helvetica" w:hAnsi="Helvetica" w:cs="Helvetica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eastAsia="Calibri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Book Antiqua" w:hAnsi="Book Antiqua" w:cs="Book Antiqua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Book Antiqua" w:hAnsi="Book Antiqua" w:cs="Book Antiqua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autoSpaceDE w:val="false"/>
      <w:spacing w:lineRule="auto" w:line="240" w:before="0" w:after="0"/>
      <w:ind w:firstLine="720"/>
    </w:pPr>
    <w:rPr>
      <w:rFonts w:ascii="Lucida Grande" w:hAnsi="Lucida Grande" w:eastAsia="Calibri" w:cs="Lucida Grande"/>
      <w:sz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4:23:00Z</dcterms:created>
  <dc:creator>Nathalie Nagalingum</dc:creator>
  <dc:description/>
  <cp:keywords/>
  <dc:language>en-US</dc:language>
  <cp:lastModifiedBy>Fabien Condamine</cp:lastModifiedBy>
  <cp:lastPrinted>2011-10-05T11:35:00Z</cp:lastPrinted>
  <dcterms:modified xsi:type="dcterms:W3CDTF">2014-07-22T16:29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